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CF9D4" w14:textId="53DBEE55" w:rsidR="00E42464" w:rsidRPr="00CA30A1" w:rsidRDefault="00CA30A1" w:rsidP="00C90E5B">
      <w:pPr>
        <w:spacing w:before="100" w:beforeAutospacing="1" w:after="100" w:afterAutospacing="1"/>
        <w:rPr>
          <w:iCs/>
        </w:rPr>
      </w:pPr>
      <w:r>
        <w:rPr>
          <w:iCs/>
        </w:rPr>
        <w:t xml:space="preserve">Supplementary </w:t>
      </w:r>
      <w:r w:rsidR="00E42464" w:rsidRPr="00CA30A1">
        <w:rPr>
          <w:iCs/>
        </w:rPr>
        <w:t>Appendix 1</w:t>
      </w:r>
    </w:p>
    <w:p w14:paraId="72604CF6" w14:textId="77777777" w:rsidR="00E42464" w:rsidRDefault="00E42464" w:rsidP="00C90E5B">
      <w:pPr>
        <w:spacing w:before="100" w:beforeAutospacing="1" w:after="100" w:afterAutospacing="1"/>
        <w:rPr>
          <w:i/>
        </w:rPr>
      </w:pPr>
    </w:p>
    <w:p w14:paraId="00000118" w14:textId="3668ED31" w:rsidR="00DC7DA7" w:rsidRPr="00594497" w:rsidRDefault="00000000" w:rsidP="00C90E5B">
      <w:pPr>
        <w:spacing w:before="100" w:beforeAutospacing="1" w:after="100" w:afterAutospacing="1"/>
        <w:rPr>
          <w:i/>
        </w:rPr>
      </w:pPr>
      <w:r w:rsidRPr="00594497">
        <w:rPr>
          <w:i/>
        </w:rPr>
        <w:t>Item wordings, subscale</w:t>
      </w:r>
      <w:r w:rsidR="008A29E0" w:rsidRPr="00594497">
        <w:rPr>
          <w:i/>
        </w:rPr>
        <w:t>s</w:t>
      </w:r>
      <w:r w:rsidRPr="00594497">
        <w:rPr>
          <w:i/>
        </w:rPr>
        <w:t xml:space="preserve"> and standardized loadings.  </w:t>
      </w:r>
    </w:p>
    <w:tbl>
      <w:tblPr>
        <w:tblStyle w:val="1"/>
        <w:tblW w:w="87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4"/>
        <w:gridCol w:w="4514"/>
        <w:gridCol w:w="1362"/>
        <w:gridCol w:w="1743"/>
        <w:gridCol w:w="32"/>
      </w:tblGrid>
      <w:tr w:rsidR="00DC7DA7" w:rsidRPr="00594497" w14:paraId="7154CDB8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0000119" w14:textId="77777777" w:rsidR="00DC7DA7" w:rsidRPr="00594497" w:rsidRDefault="00000000" w:rsidP="00C90E5B">
            <w:pPr>
              <w:spacing w:before="100" w:beforeAutospacing="1" w:after="100" w:afterAutospacing="1"/>
              <w:rPr>
                <w:color w:val="000000"/>
              </w:rPr>
            </w:pPr>
            <w:r w:rsidRPr="00594497">
              <w:rPr>
                <w:color w:val="000000"/>
              </w:rPr>
              <w:t xml:space="preserve">Scarcity </w:t>
            </w:r>
            <w:r w:rsidRPr="00594497">
              <w:t>mindset cognitions and behavior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000011B" w14:textId="77777777" w:rsidR="00DC7DA7" w:rsidRPr="00594497" w:rsidRDefault="00000000" w:rsidP="00C90E5B">
            <w:pPr>
              <w:spacing w:before="100" w:beforeAutospacing="1" w:after="100" w:afterAutospacing="1"/>
              <w:rPr>
                <w:color w:val="000000"/>
              </w:rPr>
            </w:pPr>
            <w:r w:rsidRPr="00594497">
              <w:rPr>
                <w:color w:val="000000"/>
              </w:rPr>
              <w:t>Loading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000011C" w14:textId="77777777" w:rsidR="00DC7DA7" w:rsidRPr="00594497" w:rsidRDefault="00DC7DA7" w:rsidP="00C90E5B">
            <w:pPr>
              <w:spacing w:before="100" w:beforeAutospacing="1" w:after="100" w:afterAutospacing="1"/>
              <w:rPr>
                <w:color w:val="000000"/>
              </w:rPr>
            </w:pPr>
          </w:p>
        </w:tc>
      </w:tr>
      <w:tr w:rsidR="00DC7DA7" w:rsidRPr="00594497" w14:paraId="5D6501A1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1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</w:t>
            </w:r>
          </w:p>
        </w:tc>
        <w:tc>
          <w:tcPr>
            <w:tcW w:w="4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1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often have to focus on one thing at a time to get through the day.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1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72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20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06FC6C03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1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2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2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find it difficult to get an overall picture of all my tasks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2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6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24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1CC85F7F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5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3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6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am often forced to do a worse job than I would really like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2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28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4E044BA6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4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My focus only extends only one hour ahead in time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2B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2C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15D70835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5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often find it difficult to shift my focus from one task to another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2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3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30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7562981E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1" w14:textId="77777777" w:rsidR="00DC7DA7" w:rsidRPr="00594497" w:rsidRDefault="00000000" w:rsidP="00C90E5B">
            <w:pPr>
              <w:spacing w:before="100" w:beforeAutospacing="1" w:after="100" w:afterAutospacing="1"/>
              <w:rPr>
                <w:color w:val="000000"/>
              </w:rPr>
            </w:pPr>
            <w:r w:rsidRPr="00594497">
              <w:rPr>
                <w:color w:val="000000"/>
              </w:rPr>
              <w:t>6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2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usually focus only on what needs to be done at the moment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33" w14:textId="77777777" w:rsidR="00DC7DA7" w:rsidRPr="00594497" w:rsidRDefault="00000000" w:rsidP="00C90E5B">
            <w:pPr>
              <w:spacing w:before="100" w:beforeAutospacing="1" w:after="100" w:afterAutospacing="1"/>
              <w:rPr>
                <w:color w:val="000000"/>
              </w:rPr>
            </w:pPr>
            <w:r w:rsidRPr="00594497">
              <w:rPr>
                <w:color w:val="000000"/>
              </w:rPr>
              <w:t>0.6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34" w14:textId="77777777" w:rsidR="00DC7DA7" w:rsidRPr="00594497" w:rsidRDefault="00DC7DA7" w:rsidP="00C90E5B">
            <w:pPr>
              <w:spacing w:before="100" w:beforeAutospacing="1" w:after="100" w:afterAutospacing="1"/>
              <w:rPr>
                <w:color w:val="000000"/>
              </w:rPr>
            </w:pPr>
          </w:p>
        </w:tc>
      </w:tr>
      <w:tr w:rsidR="00DC7DA7" w:rsidRPr="00594497" w14:paraId="62729FF2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5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7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6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put off things and problems that need to be solved in the long term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3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38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626EFA3A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8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3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Short-term, urgent tasks crowd out what I need to do in the longer term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3B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3C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568271D0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3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9</w:t>
            </w:r>
          </w:p>
        </w:tc>
        <w:tc>
          <w:tcPr>
            <w:tcW w:w="45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3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can't focus on one thing at a time and have fragmented attention.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0000013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02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14:paraId="00000140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6555243C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000141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00000143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00000144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0E5BEC50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0000145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Physical resource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</w:tcPr>
          <w:p w14:paraId="0000014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Loading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</w:tcPr>
          <w:p w14:paraId="00000148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Subscale</w:t>
            </w:r>
          </w:p>
        </w:tc>
      </w:tr>
      <w:tr w:rsidR="00DC7DA7" w:rsidRPr="00594497" w14:paraId="77857CB8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4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</w:t>
            </w:r>
          </w:p>
        </w:tc>
        <w:tc>
          <w:tcPr>
            <w:tcW w:w="4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4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access to all the learning materials and extras I need for my teaching.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4C" w14:textId="7FBAF138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82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4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Materials</w:t>
            </w:r>
          </w:p>
        </w:tc>
      </w:tr>
      <w:tr w:rsidR="00DC7DA7" w:rsidRPr="00594497" w14:paraId="570E9FDF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5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4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to spend a lot of time copying or otherwise creating learning materials (copying or searching on the internet etc.)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51" w14:textId="66A0CFC1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t>0.58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52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Materials</w:t>
            </w:r>
          </w:p>
        </w:tc>
      </w:tr>
      <w:tr w:rsidR="00DC7DA7" w:rsidRPr="00594497" w14:paraId="6717FFC2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8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4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All pupils have access to their own textbook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56" w14:textId="4523832D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t>0.5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5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Materials</w:t>
            </w:r>
          </w:p>
        </w:tc>
      </w:tr>
      <w:tr w:rsidR="00DC7DA7" w:rsidRPr="00594497" w14:paraId="1EBB95D6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8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2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The school health service can help whenever I feel that a pupil needs support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5B" w14:textId="06875428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4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5C" w14:textId="3A64384D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Personnel</w:t>
            </w:r>
          </w:p>
        </w:tc>
      </w:tr>
      <w:tr w:rsidR="00DC7DA7" w:rsidRPr="00594497" w14:paraId="1D6FFCD9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3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We have good access to teachers or other teaching staff in the school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60" w14:textId="34EBED3F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61" w14:textId="2E747B3D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Personnel</w:t>
            </w:r>
          </w:p>
        </w:tc>
      </w:tr>
      <w:tr w:rsidR="00DC7DA7" w:rsidRPr="00594497" w14:paraId="6C43DCF5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2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4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All pupils who need a student assistant have one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65" w14:textId="32BDC0DA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66" w14:textId="6FD70F24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Personnel</w:t>
            </w:r>
          </w:p>
        </w:tc>
      </w:tr>
      <w:tr w:rsidR="00DC7DA7" w:rsidRPr="00594497" w14:paraId="028091D4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6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8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The property manager takes care of the maintenance of the building in time so that problems do not arise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6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6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School premises</w:t>
            </w:r>
          </w:p>
        </w:tc>
      </w:tr>
      <w:tr w:rsidR="00DC7DA7" w:rsidRPr="00594497" w14:paraId="19671802" w14:textId="77777777">
        <w:trPr>
          <w:gridAfter w:val="1"/>
          <w:wAfter w:w="32" w:type="dxa"/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B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7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C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The standard of the premises is very high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6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59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00016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School premises</w:t>
            </w:r>
          </w:p>
        </w:tc>
      </w:tr>
      <w:tr w:rsidR="00DC7DA7" w:rsidRPr="00594497" w14:paraId="2310BBBA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00016F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00000171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00000172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53FEA57C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000017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Social resource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</w:tcPr>
          <w:p w14:paraId="00000175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Loading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</w:tcPr>
          <w:p w14:paraId="00000176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Subscale</w:t>
            </w:r>
          </w:p>
        </w:tc>
      </w:tr>
      <w:tr w:rsidR="00DC7DA7" w:rsidRPr="00594497" w14:paraId="6B1F7ADC" w14:textId="77777777">
        <w:trPr>
          <w:trHeight w:val="290"/>
        </w:trPr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7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</w:t>
            </w:r>
          </w:p>
        </w:tc>
        <w:tc>
          <w:tcPr>
            <w:tcW w:w="45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78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can trust my colleagues.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7A" w14:textId="3C153195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56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7B" w14:textId="5F0DE7E0" w:rsidR="00DC7DA7" w:rsidRPr="00594497" w:rsidRDefault="00B908AC" w:rsidP="00C90E5B">
            <w:pPr>
              <w:spacing w:before="100" w:beforeAutospacing="1" w:after="100" w:afterAutospacing="1"/>
            </w:pPr>
            <w:r w:rsidRPr="00594497">
              <w:t>Colleagues</w:t>
            </w:r>
          </w:p>
        </w:tc>
      </w:tr>
      <w:tr w:rsidR="00DC7DA7" w:rsidRPr="00594497" w14:paraId="31B92A95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2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7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get help from my colleagues when I need it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80" w14:textId="4BDA8EBD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836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1" w14:textId="21935C41" w:rsidR="00DC7DA7" w:rsidRPr="00594497" w:rsidRDefault="00B908AC" w:rsidP="00C90E5B">
            <w:pPr>
              <w:spacing w:before="100" w:beforeAutospacing="1" w:after="100" w:afterAutospacing="1"/>
            </w:pPr>
            <w:r w:rsidRPr="00594497">
              <w:t>Colleagues</w:t>
            </w:r>
          </w:p>
        </w:tc>
      </w:tr>
      <w:tr w:rsidR="00DC7DA7" w:rsidRPr="00594497" w14:paraId="27A355E5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3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84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a good working relationship with my pupils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86" w14:textId="0841501F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84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7" w14:textId="581F5608" w:rsidR="00DC7DA7" w:rsidRPr="00594497" w:rsidRDefault="00003A6F" w:rsidP="00C90E5B">
            <w:pPr>
              <w:spacing w:before="100" w:beforeAutospacing="1" w:after="100" w:afterAutospacing="1"/>
            </w:pPr>
            <w:r w:rsidRPr="00594497">
              <w:t>Student relationships</w:t>
            </w:r>
          </w:p>
        </w:tc>
      </w:tr>
      <w:tr w:rsidR="00DC7DA7" w:rsidRPr="00594497" w14:paraId="4022FBC5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4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8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developed a positive and supportive relationship with my pupils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8C" w14:textId="142664E5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00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D" w14:textId="22F330B5" w:rsidR="00DC7DA7" w:rsidRPr="00594497" w:rsidRDefault="00003A6F" w:rsidP="00C90E5B">
            <w:pPr>
              <w:spacing w:before="100" w:beforeAutospacing="1" w:after="100" w:afterAutospacing="1"/>
            </w:pPr>
            <w:r w:rsidRPr="00594497">
              <w:t>Student relationships</w:t>
            </w:r>
          </w:p>
        </w:tc>
      </w:tr>
      <w:tr w:rsidR="00DC7DA7" w:rsidRPr="00594497" w14:paraId="19219CA5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8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5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90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Pupils listen to me and do what I say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92" w14:textId="1CD6723A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58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3" w14:textId="2F176AE6" w:rsidR="00DC7DA7" w:rsidRPr="00594497" w:rsidRDefault="00003A6F" w:rsidP="00C90E5B">
            <w:pPr>
              <w:spacing w:before="100" w:beforeAutospacing="1" w:after="100" w:afterAutospacing="1"/>
            </w:pPr>
            <w:r w:rsidRPr="00594497">
              <w:t>Student relationships</w:t>
            </w:r>
          </w:p>
        </w:tc>
      </w:tr>
      <w:tr w:rsidR="00DC7DA7" w:rsidRPr="00594497" w14:paraId="398324E2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5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6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96" w14:textId="3C7F5250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Guardians try to influence how I do assessments or grading</w:t>
            </w:r>
            <w:r w:rsidR="00AE2B2D" w:rsidRPr="00594497">
              <w:t xml:space="preserve"> (R)</w:t>
            </w:r>
            <w:r w:rsidRPr="00594497"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98" w14:textId="4A369024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88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9" w14:textId="39EA1865" w:rsidR="00DC7DA7" w:rsidRPr="00594497" w:rsidRDefault="00D34EEA" w:rsidP="00C90E5B">
            <w:pPr>
              <w:spacing w:before="100" w:beforeAutospacing="1" w:after="100" w:afterAutospacing="1"/>
            </w:pPr>
            <w:r w:rsidRPr="00594497">
              <w:t>Guardian pressure</w:t>
            </w:r>
          </w:p>
        </w:tc>
      </w:tr>
      <w:tr w:rsidR="00DC7DA7" w:rsidRPr="00594497" w14:paraId="772ABBC1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B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7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9C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a working relationship with my pupils' carers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9E" w14:textId="76B00AF1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92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9F" w14:textId="62CA6A5A" w:rsidR="00DC7DA7" w:rsidRPr="00594497" w:rsidRDefault="00D34EEA" w:rsidP="00C90E5B">
            <w:pPr>
              <w:spacing w:before="100" w:beforeAutospacing="1" w:after="100" w:afterAutospacing="1"/>
            </w:pPr>
            <w:r w:rsidRPr="00594497">
              <w:t>Guardian relationships</w:t>
            </w:r>
          </w:p>
        </w:tc>
      </w:tr>
      <w:tr w:rsidR="00DC7DA7" w:rsidRPr="00594497" w14:paraId="3D71CA28" w14:textId="25FF9A5F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1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8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A2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effective communication with pupils' carers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A4" w14:textId="2EF45003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902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5" w14:textId="69A33BF4" w:rsidR="00DC7DA7" w:rsidRPr="00594497" w:rsidRDefault="00D34EEA" w:rsidP="00C90E5B">
            <w:pPr>
              <w:spacing w:before="100" w:beforeAutospacing="1" w:after="100" w:afterAutospacing="1"/>
            </w:pPr>
            <w:r w:rsidRPr="00594497">
              <w:t>Guardian relationships</w:t>
            </w:r>
          </w:p>
        </w:tc>
        <w:bookmarkStart w:id="0" w:name="_MON_1765972151"/>
        <w:bookmarkEnd w:id="0"/>
        <w:tc>
          <w:tcPr>
            <w:gridSpan w:val="0"/>
          </w:tcPr>
          <w:p w14:paraId="3D71CA28" w14:textId="25FF9A5F" w:rsidR="00DC7DA7" w:rsidRPr="00594497" w:rsidRDefault="00E42464">
            <w:pPr>
              <w:spacing w:after="0" w:line="480" w:lineRule="auto"/>
            </w:pPr>
            <w:r>
              <w:object w:dxaOrig="9029" w:dyaOrig="13430" w14:anchorId="59D1F39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1.5pt;height:671.25pt" o:ole="">
                  <v:imagedata r:id="rId9" o:title=""/>
                </v:shape>
                <o:OLEObject Type="Embed" ProgID="Word.Document.12" ShapeID="_x0000_i1025" DrawAspect="Content" ObjectID="_1765972178" r:id="rId10">
                  <o:FieldCodes>\s</o:FieldCodes>
                </o:OLEObject>
              </w:object>
            </w:r>
          </w:p>
        </w:tc>
      </w:tr>
      <w:tr w:rsidR="00DC7DA7" w:rsidRPr="00594497" w14:paraId="516541DD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7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9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A8" w14:textId="4CCE9FFF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There are threats from pupils' guardians</w:t>
            </w:r>
            <w:r w:rsidR="00AE2B2D" w:rsidRPr="00594497">
              <w:t xml:space="preserve"> (R)</w:t>
            </w:r>
            <w:r w:rsidRPr="00594497"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AA" w14:textId="65A47402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63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B" w14:textId="61B08BD9" w:rsidR="00DC7DA7" w:rsidRPr="00594497" w:rsidRDefault="00003A6F" w:rsidP="00C90E5B">
            <w:pPr>
              <w:spacing w:before="100" w:beforeAutospacing="1" w:after="100" w:afterAutospacing="1"/>
            </w:pPr>
            <w:r w:rsidRPr="00594497">
              <w:t>Guardian pressure</w:t>
            </w:r>
          </w:p>
        </w:tc>
      </w:tr>
      <w:tr w:rsidR="00DC7DA7" w:rsidRPr="00594497" w14:paraId="349C9341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0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AE" w14:textId="099B450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feel that guardians do not respect my professional competence</w:t>
            </w:r>
            <w:r w:rsidR="00AE2B2D" w:rsidRPr="00594497">
              <w:t xml:space="preserve"> (R)</w:t>
            </w:r>
            <w:r w:rsidRPr="00594497"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B0" w14:textId="0FFB4C2A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32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1" w14:textId="2C5E0EFD" w:rsidR="00DC7DA7" w:rsidRPr="00594497" w:rsidRDefault="00D34EEA" w:rsidP="00C90E5B">
            <w:pPr>
              <w:spacing w:before="100" w:beforeAutospacing="1" w:after="100" w:afterAutospacing="1"/>
            </w:pPr>
            <w:r w:rsidRPr="00594497">
              <w:t>Guardian pressure</w:t>
            </w:r>
          </w:p>
        </w:tc>
      </w:tr>
      <w:tr w:rsidR="00DC7DA7" w:rsidRPr="00594497" w14:paraId="75C9E187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2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B4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good communication with my principal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B6" w14:textId="5C242911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906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7" w14:textId="5388C5CE" w:rsidR="00DC7DA7" w:rsidRPr="00594497" w:rsidRDefault="00B908AC" w:rsidP="00C90E5B">
            <w:pPr>
              <w:spacing w:before="100" w:beforeAutospacing="1" w:after="100" w:afterAutospacing="1"/>
            </w:pPr>
            <w:r w:rsidRPr="00594497">
              <w:t>Management</w:t>
            </w:r>
          </w:p>
        </w:tc>
      </w:tr>
      <w:tr w:rsidR="00DC7DA7" w:rsidRPr="00594497" w14:paraId="5CDDEBBB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3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BA" w14:textId="2671C7CA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Because of my principal, I would consider changing jobs</w:t>
            </w:r>
            <w:r w:rsidR="00AE2B2D" w:rsidRPr="00594497">
              <w:t xml:space="preserve"> (R)</w:t>
            </w:r>
            <w:r w:rsidRPr="00594497"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BC" w14:textId="5A691EDC" w:rsidR="00DC7DA7" w:rsidRPr="00594497" w:rsidRDefault="00000000" w:rsidP="006613DE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88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D" w14:textId="2F20485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Management</w:t>
            </w:r>
          </w:p>
        </w:tc>
      </w:tr>
      <w:tr w:rsidR="00DC7DA7" w:rsidRPr="00594497" w14:paraId="48A95028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B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4</w:t>
            </w:r>
          </w:p>
        </w:tc>
        <w:tc>
          <w:tcPr>
            <w:tcW w:w="4514" w:type="dxa"/>
            <w:tcBorders>
              <w:top w:val="nil"/>
              <w:left w:val="nil"/>
              <w:right w:val="nil"/>
            </w:tcBorders>
          </w:tcPr>
          <w:p w14:paraId="000001C0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trust my principal.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000001C2" w14:textId="470ADFBF" w:rsidR="00DC7DA7" w:rsidRPr="00594497" w:rsidRDefault="00000000" w:rsidP="00DA09E0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920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C3" w14:textId="22D3C005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Management</w:t>
            </w:r>
          </w:p>
        </w:tc>
      </w:tr>
      <w:tr w:rsidR="00DC7DA7" w:rsidRPr="00594497" w14:paraId="2274E59A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left w:val="nil"/>
              <w:bottom w:val="single" w:sz="4" w:space="0" w:color="auto"/>
            </w:tcBorders>
          </w:tcPr>
          <w:p w14:paraId="000001C5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  <w:tc>
          <w:tcPr>
            <w:tcW w:w="1362" w:type="dxa"/>
            <w:tcBorders>
              <w:left w:val="nil"/>
              <w:bottom w:val="single" w:sz="4" w:space="0" w:color="auto"/>
            </w:tcBorders>
          </w:tcPr>
          <w:p w14:paraId="000001C7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  <w:tc>
          <w:tcPr>
            <w:tcW w:w="1743" w:type="dxa"/>
            <w:tcBorders>
              <w:left w:val="nil"/>
              <w:bottom w:val="single" w:sz="4" w:space="0" w:color="auto"/>
            </w:tcBorders>
          </w:tcPr>
          <w:p w14:paraId="000001C8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7998FAF7" w14:textId="77777777" w:rsidTr="00B837A0">
        <w:trPr>
          <w:gridAfter w:val="1"/>
          <w:wAfter w:w="32" w:type="dxa"/>
          <w:trHeight w:val="290"/>
        </w:trPr>
        <w:tc>
          <w:tcPr>
            <w:tcW w:w="5618" w:type="dxa"/>
            <w:gridSpan w:val="2"/>
            <w:tcBorders>
              <w:top w:val="single" w:sz="4" w:space="0" w:color="auto"/>
              <w:left w:val="nil"/>
            </w:tcBorders>
          </w:tcPr>
          <w:p w14:paraId="000001C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Time resource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</w:tcBorders>
          </w:tcPr>
          <w:p w14:paraId="000001CB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Loading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</w:tcBorders>
          </w:tcPr>
          <w:p w14:paraId="000001CC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7CE0D481" w14:textId="77777777">
        <w:trPr>
          <w:trHeight w:val="290"/>
        </w:trPr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C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1</w:t>
            </w:r>
          </w:p>
        </w:tc>
        <w:tc>
          <w:tcPr>
            <w:tcW w:w="45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C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don't have time to do everything I need to do in the time I have available.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D0" w14:textId="6882D148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593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1D1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584565F4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D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2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D4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am constantly short of time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D5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902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D6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79651CAD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D8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3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D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would like to do more but I don't have the time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D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820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DB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370A0D49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DD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4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DE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to work extra outside paid working hours to do all my tasks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E0" w14:textId="73BFC780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1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E1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17AC8DDA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E3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5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000001E4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often need to spend time outside my working day dealing with situations that aris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E6" w14:textId="42895E5D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558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E7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51CA9FFD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E9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6</w:t>
            </w:r>
          </w:p>
        </w:tc>
        <w:tc>
          <w:tcPr>
            <w:tcW w:w="4514" w:type="dxa"/>
            <w:tcBorders>
              <w:top w:val="nil"/>
              <w:left w:val="nil"/>
              <w:right w:val="nil"/>
            </w:tcBorders>
          </w:tcPr>
          <w:p w14:paraId="000001EA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rarely have time to plan and revise lessons in my planning time.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000001EC" w14:textId="71461999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74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1ED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  <w:tr w:rsidR="00DC7DA7" w:rsidRPr="00594497" w14:paraId="656884CD" w14:textId="77777777">
        <w:trPr>
          <w:trHeight w:val="290"/>
        </w:trPr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1EF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7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F0" w14:textId="77777777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t>I have time in my schedule that I can use to plan or solve unforeseen problems.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F2" w14:textId="367D9CD8" w:rsidR="00DC7DA7" w:rsidRPr="00594497" w:rsidRDefault="00000000" w:rsidP="00C90E5B">
            <w:pPr>
              <w:spacing w:before="100" w:beforeAutospacing="1" w:after="100" w:afterAutospacing="1"/>
            </w:pPr>
            <w:r w:rsidRPr="00594497">
              <w:rPr>
                <w:color w:val="000000"/>
              </w:rPr>
              <w:t>0.468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1F3" w14:textId="77777777" w:rsidR="00DC7DA7" w:rsidRPr="00594497" w:rsidRDefault="00DC7DA7" w:rsidP="00C90E5B">
            <w:pPr>
              <w:spacing w:before="100" w:beforeAutospacing="1" w:after="100" w:afterAutospacing="1"/>
            </w:pPr>
          </w:p>
        </w:tc>
      </w:tr>
    </w:tbl>
    <w:p w14:paraId="000001F5" w14:textId="295DECF5" w:rsidR="00DC7DA7" w:rsidRPr="00594497" w:rsidRDefault="00D34EEA" w:rsidP="00C90E5B">
      <w:pPr>
        <w:spacing w:before="100" w:beforeAutospacing="1" w:after="100" w:afterAutospacing="1"/>
      </w:pPr>
      <w:r w:rsidRPr="00594497">
        <w:rPr>
          <w:i/>
          <w:iCs/>
        </w:rPr>
        <w:t>Note.</w:t>
      </w:r>
      <w:r w:rsidRPr="00594497">
        <w:t xml:space="preserve"> Reverse coded items are denoted with (R).</w:t>
      </w:r>
    </w:p>
    <w:p w14:paraId="000001F6" w14:textId="77777777" w:rsidR="00DC7DA7" w:rsidRDefault="00DC7DA7"/>
    <w:sectPr w:rsidR="00DC7DA7">
      <w:headerReference w:type="defaul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BD21C" w14:textId="77777777" w:rsidR="00CB7CEE" w:rsidRPr="00594497" w:rsidRDefault="00CB7CEE">
      <w:r w:rsidRPr="00594497">
        <w:separator/>
      </w:r>
    </w:p>
  </w:endnote>
  <w:endnote w:type="continuationSeparator" w:id="0">
    <w:p w14:paraId="5FB4EA86" w14:textId="77777777" w:rsidR="00CB7CEE" w:rsidRPr="00594497" w:rsidRDefault="00CB7CEE">
      <w:r w:rsidRPr="0059449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Regular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C4AC0" w14:textId="77777777" w:rsidR="00CB7CEE" w:rsidRPr="00594497" w:rsidRDefault="00CB7CEE">
      <w:r w:rsidRPr="00594497">
        <w:separator/>
      </w:r>
    </w:p>
  </w:footnote>
  <w:footnote w:type="continuationSeparator" w:id="0">
    <w:p w14:paraId="41AD92C7" w14:textId="77777777" w:rsidR="00CB7CEE" w:rsidRPr="00594497" w:rsidRDefault="00CB7CEE">
      <w:r w:rsidRPr="0059449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02" w14:textId="13BFDFE2" w:rsidR="00DC7DA7" w:rsidRPr="00A730FD" w:rsidRDefault="00DC7DA7" w:rsidP="00A730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5C7F04"/>
    <w:multiLevelType w:val="hybridMultilevel"/>
    <w:tmpl w:val="3694135A"/>
    <w:lvl w:ilvl="0" w:tplc="D518B62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452878D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C70219B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686EAE2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9696767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62DE542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A85C6BF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900A722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9A9E154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021411C"/>
    <w:multiLevelType w:val="multilevel"/>
    <w:tmpl w:val="24CAE312"/>
    <w:lvl w:ilvl="0">
      <w:start w:val="1"/>
      <w:numFmt w:val="decimal"/>
      <w:pStyle w:val="Numbered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C1836"/>
    <w:multiLevelType w:val="hybridMultilevel"/>
    <w:tmpl w:val="186C4B2C"/>
    <w:lvl w:ilvl="0" w:tplc="69E8449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8264C24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5956CF7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06821B6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E39A1DA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03A8AB8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F8406E0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A8E0158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F860313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B403B2"/>
    <w:multiLevelType w:val="hybridMultilevel"/>
    <w:tmpl w:val="D6CA7E32"/>
    <w:lvl w:ilvl="0" w:tplc="B2C0F95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1790321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94CCCB4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F11C7D3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F814D8A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72A81F0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D2D4C23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EA78A27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9362805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599005">
    <w:abstractNumId w:val="14"/>
  </w:num>
  <w:num w:numId="2" w16cid:durableId="1820148494">
    <w:abstractNumId w:val="0"/>
  </w:num>
  <w:num w:numId="3" w16cid:durableId="1175342395">
    <w:abstractNumId w:val="15"/>
  </w:num>
  <w:num w:numId="4" w16cid:durableId="1144352800">
    <w:abstractNumId w:val="1"/>
  </w:num>
  <w:num w:numId="5" w16cid:durableId="769737119">
    <w:abstractNumId w:val="18"/>
  </w:num>
  <w:num w:numId="6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5534203">
    <w:abstractNumId w:val="11"/>
  </w:num>
  <w:num w:numId="8" w16cid:durableId="773479634">
    <w:abstractNumId w:val="9"/>
  </w:num>
  <w:num w:numId="9" w16cid:durableId="2072000685">
    <w:abstractNumId w:val="7"/>
  </w:num>
  <w:num w:numId="10" w16cid:durableId="1213807494">
    <w:abstractNumId w:val="10"/>
  </w:num>
  <w:num w:numId="11" w16cid:durableId="308825289">
    <w:abstractNumId w:val="8"/>
  </w:num>
  <w:num w:numId="12" w16cid:durableId="372848954">
    <w:abstractNumId w:val="2"/>
  </w:num>
  <w:num w:numId="13" w16cid:durableId="213006365">
    <w:abstractNumId w:val="21"/>
  </w:num>
  <w:num w:numId="14" w16cid:durableId="1411196366">
    <w:abstractNumId w:val="13"/>
  </w:num>
  <w:num w:numId="15" w16cid:durableId="944966812">
    <w:abstractNumId w:val="4"/>
  </w:num>
  <w:num w:numId="16" w16cid:durableId="1662200756">
    <w:abstractNumId w:val="12"/>
  </w:num>
  <w:num w:numId="17" w16cid:durableId="2141485750">
    <w:abstractNumId w:val="17"/>
  </w:num>
  <w:num w:numId="18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14516991">
    <w:abstractNumId w:val="6"/>
  </w:num>
  <w:num w:numId="21" w16cid:durableId="58940097">
    <w:abstractNumId w:val="20"/>
  </w:num>
  <w:num w:numId="22" w16cid:durableId="490292411">
    <w:abstractNumId w:val="3"/>
  </w:num>
  <w:num w:numId="23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747"/>
          </w:tabs>
          <w:ind w:left="747" w:hanging="567"/>
        </w:pPr>
        <w:rPr>
          <w:strike w:val="0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195339712">
    <w:abstractNumId w:val="16"/>
  </w:num>
  <w:num w:numId="25" w16cid:durableId="338849076">
    <w:abstractNumId w:val="19"/>
  </w:num>
  <w:num w:numId="26" w16cid:durableId="12240988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linkStyl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A7"/>
    <w:rsid w:val="00003A6F"/>
    <w:rsid w:val="000066E3"/>
    <w:rsid w:val="0002713C"/>
    <w:rsid w:val="00073468"/>
    <w:rsid w:val="00074363"/>
    <w:rsid w:val="00076292"/>
    <w:rsid w:val="00090FC8"/>
    <w:rsid w:val="00093DA1"/>
    <w:rsid w:val="000C4F97"/>
    <w:rsid w:val="000E237F"/>
    <w:rsid w:val="000E3CE7"/>
    <w:rsid w:val="00113712"/>
    <w:rsid w:val="00116F03"/>
    <w:rsid w:val="00174DC8"/>
    <w:rsid w:val="0017604D"/>
    <w:rsid w:val="00191410"/>
    <w:rsid w:val="001A7A29"/>
    <w:rsid w:val="001C1DCC"/>
    <w:rsid w:val="001C2637"/>
    <w:rsid w:val="001D4C19"/>
    <w:rsid w:val="001E2B20"/>
    <w:rsid w:val="001E323A"/>
    <w:rsid w:val="001E4662"/>
    <w:rsid w:val="001E6E39"/>
    <w:rsid w:val="001F382E"/>
    <w:rsid w:val="00223CD8"/>
    <w:rsid w:val="00253ED7"/>
    <w:rsid w:val="002A67C2"/>
    <w:rsid w:val="002B7C45"/>
    <w:rsid w:val="002C4085"/>
    <w:rsid w:val="002D234A"/>
    <w:rsid w:val="002E3AFE"/>
    <w:rsid w:val="002E5AE2"/>
    <w:rsid w:val="002E7046"/>
    <w:rsid w:val="00301429"/>
    <w:rsid w:val="00306331"/>
    <w:rsid w:val="0033045D"/>
    <w:rsid w:val="00331512"/>
    <w:rsid w:val="00332FA3"/>
    <w:rsid w:val="00355B41"/>
    <w:rsid w:val="00355E9A"/>
    <w:rsid w:val="00356163"/>
    <w:rsid w:val="0036126E"/>
    <w:rsid w:val="003B7673"/>
    <w:rsid w:val="003C3FF8"/>
    <w:rsid w:val="003C4068"/>
    <w:rsid w:val="003D56CC"/>
    <w:rsid w:val="00401C82"/>
    <w:rsid w:val="00407689"/>
    <w:rsid w:val="00426041"/>
    <w:rsid w:val="004359BC"/>
    <w:rsid w:val="00450FF3"/>
    <w:rsid w:val="00460BF9"/>
    <w:rsid w:val="00460C46"/>
    <w:rsid w:val="004B3E6C"/>
    <w:rsid w:val="004C3086"/>
    <w:rsid w:val="004D2F38"/>
    <w:rsid w:val="004E004D"/>
    <w:rsid w:val="004F5C59"/>
    <w:rsid w:val="0051039A"/>
    <w:rsid w:val="00537F5F"/>
    <w:rsid w:val="0055017F"/>
    <w:rsid w:val="00567393"/>
    <w:rsid w:val="005819AC"/>
    <w:rsid w:val="0059086B"/>
    <w:rsid w:val="00594497"/>
    <w:rsid w:val="005A54BC"/>
    <w:rsid w:val="005E17BA"/>
    <w:rsid w:val="005F40AA"/>
    <w:rsid w:val="0063167A"/>
    <w:rsid w:val="00647B8C"/>
    <w:rsid w:val="006532CE"/>
    <w:rsid w:val="006613DE"/>
    <w:rsid w:val="006678DD"/>
    <w:rsid w:val="006B044C"/>
    <w:rsid w:val="006B21E6"/>
    <w:rsid w:val="006B7D74"/>
    <w:rsid w:val="006D6D2A"/>
    <w:rsid w:val="006D7193"/>
    <w:rsid w:val="006E0C20"/>
    <w:rsid w:val="0070217C"/>
    <w:rsid w:val="00721DAD"/>
    <w:rsid w:val="00725D34"/>
    <w:rsid w:val="00762CEF"/>
    <w:rsid w:val="0076459C"/>
    <w:rsid w:val="0079046A"/>
    <w:rsid w:val="007936D3"/>
    <w:rsid w:val="007A2E57"/>
    <w:rsid w:val="007A6D3E"/>
    <w:rsid w:val="007D5BEF"/>
    <w:rsid w:val="007F4BE2"/>
    <w:rsid w:val="00811806"/>
    <w:rsid w:val="00863FAB"/>
    <w:rsid w:val="008724FF"/>
    <w:rsid w:val="00887070"/>
    <w:rsid w:val="008A29E0"/>
    <w:rsid w:val="008B1B15"/>
    <w:rsid w:val="008F1603"/>
    <w:rsid w:val="008F22DA"/>
    <w:rsid w:val="009305A4"/>
    <w:rsid w:val="00932720"/>
    <w:rsid w:val="00943C0C"/>
    <w:rsid w:val="009463EB"/>
    <w:rsid w:val="00995F97"/>
    <w:rsid w:val="009A12BB"/>
    <w:rsid w:val="009C36A0"/>
    <w:rsid w:val="00A149E3"/>
    <w:rsid w:val="00A33CF4"/>
    <w:rsid w:val="00A730FD"/>
    <w:rsid w:val="00A74A45"/>
    <w:rsid w:val="00AA39CB"/>
    <w:rsid w:val="00AB472B"/>
    <w:rsid w:val="00AB62A5"/>
    <w:rsid w:val="00AC15FB"/>
    <w:rsid w:val="00AD6B3A"/>
    <w:rsid w:val="00AE2B2D"/>
    <w:rsid w:val="00AE57D5"/>
    <w:rsid w:val="00AF49EF"/>
    <w:rsid w:val="00B00A8E"/>
    <w:rsid w:val="00B56698"/>
    <w:rsid w:val="00B733B4"/>
    <w:rsid w:val="00B820FE"/>
    <w:rsid w:val="00B837A0"/>
    <w:rsid w:val="00B908AC"/>
    <w:rsid w:val="00BC6F06"/>
    <w:rsid w:val="00BD3681"/>
    <w:rsid w:val="00C04105"/>
    <w:rsid w:val="00C22954"/>
    <w:rsid w:val="00C849C0"/>
    <w:rsid w:val="00C90E5B"/>
    <w:rsid w:val="00C930DA"/>
    <w:rsid w:val="00CA30A1"/>
    <w:rsid w:val="00CB7CEE"/>
    <w:rsid w:val="00CD31F7"/>
    <w:rsid w:val="00D06240"/>
    <w:rsid w:val="00D34EEA"/>
    <w:rsid w:val="00D410ED"/>
    <w:rsid w:val="00D45A1C"/>
    <w:rsid w:val="00D57938"/>
    <w:rsid w:val="00D61B81"/>
    <w:rsid w:val="00D848D7"/>
    <w:rsid w:val="00DA09E0"/>
    <w:rsid w:val="00DC2711"/>
    <w:rsid w:val="00DC7DA7"/>
    <w:rsid w:val="00DF04F6"/>
    <w:rsid w:val="00E02787"/>
    <w:rsid w:val="00E405F2"/>
    <w:rsid w:val="00E42464"/>
    <w:rsid w:val="00E54B56"/>
    <w:rsid w:val="00E85481"/>
    <w:rsid w:val="00EA3829"/>
    <w:rsid w:val="00EA7E88"/>
    <w:rsid w:val="00EC64BE"/>
    <w:rsid w:val="00EC73C6"/>
    <w:rsid w:val="00ED40FF"/>
    <w:rsid w:val="00F20D74"/>
    <w:rsid w:val="00F30087"/>
    <w:rsid w:val="00F428F4"/>
    <w:rsid w:val="00F56D41"/>
    <w:rsid w:val="00F83C6F"/>
    <w:rsid w:val="00F872E5"/>
    <w:rsid w:val="00FC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BF421E"/>
  <w15:docId w15:val="{BD437648-9249-44FD-B442-C6D0707C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sv-S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46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ListParagraph"/>
    <w:next w:val="Normal"/>
    <w:link w:val="Heading1Char1"/>
    <w:uiPriority w:val="2"/>
    <w:qFormat/>
    <w:rsid w:val="0063167A"/>
    <w:pPr>
      <w:numPr>
        <w:numId w:val="23"/>
      </w:numPr>
      <w:tabs>
        <w:tab w:val="clear" w:pos="74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1"/>
    <w:uiPriority w:val="2"/>
    <w:qFormat/>
    <w:rsid w:val="0063167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qFormat/>
    <w:rsid w:val="0063167A"/>
    <w:pPr>
      <w:keepNext/>
      <w:keepLines/>
      <w:numPr>
        <w:ilvl w:val="2"/>
        <w:numId w:val="23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1"/>
    <w:uiPriority w:val="2"/>
    <w:qFormat/>
    <w:rsid w:val="0063167A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1"/>
    <w:uiPriority w:val="2"/>
    <w:qFormat/>
    <w:rsid w:val="0063167A"/>
    <w:pPr>
      <w:numPr>
        <w:ilvl w:val="4"/>
      </w:numPr>
      <w:tabs>
        <w:tab w:val="num" w:pos="567"/>
      </w:tabs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  <w:rsid w:val="00E4246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42464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1"/>
    <w:qFormat/>
    <w:rsid w:val="0063167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1"/>
    <w:uiPriority w:val="99"/>
    <w:unhideWhenUsed/>
    <w:qFormat/>
    <w:rsid w:val="0063167A"/>
    <w:pPr>
      <w:spacing w:before="240"/>
    </w:pPr>
    <w:rPr>
      <w:rFonts w:cs="Times New Roman"/>
      <w:b/>
      <w:szCs w:val="24"/>
    </w:rPr>
  </w:style>
  <w:style w:type="table" w:customStyle="1" w:styleId="9">
    <w:name w:val="9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63167A"/>
    <w:pPr>
      <w:spacing w:line="240" w:lineRule="auto"/>
    </w:pPr>
    <w:rPr>
      <w:rFonts w:asciiTheme="majorHAnsi" w:eastAsiaTheme="minorHAnsi" w:hAnsiTheme="maj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63167A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887070"/>
    <w:rPr>
      <w:rFonts w:eastAsiaTheme="minorHAnsi" w:cstheme="minorBidi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167A"/>
    <w:rPr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3167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887070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63167A"/>
    <w:rPr>
      <w:b/>
      <w:bCs/>
    </w:rPr>
  </w:style>
  <w:style w:type="character" w:customStyle="1" w:styleId="CommentSubjectChar">
    <w:name w:val="Comment Subject Char"/>
    <w:basedOn w:val="CommentTextChar"/>
    <w:uiPriority w:val="99"/>
    <w:semiHidden/>
    <w:rsid w:val="00887070"/>
    <w:rPr>
      <w:rFonts w:eastAsiaTheme="minorHAnsi" w:cstheme="minorBidi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63167A"/>
    <w:pPr>
      <w:spacing w:line="240" w:lineRule="auto"/>
    </w:pPr>
    <w:rPr>
      <w:rFonts w:eastAsiaTheme="minorHAnsi" w:cstheme="minorBidi"/>
      <w:szCs w:val="22"/>
      <w:lang w:val="en-US" w:eastAsia="en-US"/>
    </w:rPr>
  </w:style>
  <w:style w:type="character" w:customStyle="1" w:styleId="fontstyle01">
    <w:name w:val="fontstyle01"/>
    <w:basedOn w:val="DefaultParagraphFont"/>
    <w:rsid w:val="001123B8"/>
    <w:rPr>
      <w:rFonts w:ascii="TimesNewRomanRegular" w:hAnsi="TimesNewRomanRegular" w:hint="default"/>
      <w:b w:val="0"/>
      <w:bCs w:val="0"/>
      <w:i w:val="0"/>
      <w:iCs w:val="0"/>
      <w:color w:val="000000"/>
      <w:sz w:val="26"/>
      <w:szCs w:val="26"/>
    </w:rPr>
  </w:style>
  <w:style w:type="paragraph" w:customStyle="1" w:styleId="Articletitle">
    <w:name w:val="Article title"/>
    <w:basedOn w:val="Normal"/>
    <w:next w:val="Normal"/>
    <w:qFormat/>
    <w:rsid w:val="00371E30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371E3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371E3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371E30"/>
  </w:style>
  <w:style w:type="paragraph" w:customStyle="1" w:styleId="Abstract">
    <w:name w:val="Abstract"/>
    <w:basedOn w:val="Normal"/>
    <w:next w:val="Keywords"/>
    <w:qFormat/>
    <w:rsid w:val="00371E30"/>
    <w:pPr>
      <w:spacing w:before="360" w:after="300" w:line="360" w:lineRule="auto"/>
      <w:ind w:left="720" w:right="567"/>
    </w:pPr>
  </w:style>
  <w:style w:type="paragraph" w:customStyle="1" w:styleId="Keywords">
    <w:name w:val="Keywords"/>
    <w:aliases w:val="Author List"/>
    <w:basedOn w:val="Subtitle"/>
    <w:next w:val="Normal"/>
    <w:uiPriority w:val="1"/>
    <w:qFormat/>
    <w:rsid w:val="0063167A"/>
  </w:style>
  <w:style w:type="paragraph" w:customStyle="1" w:styleId="Correspondencedetails">
    <w:name w:val="Correspondence details"/>
    <w:basedOn w:val="Normal"/>
    <w:qFormat/>
    <w:rsid w:val="00371E3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371E3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371E30"/>
    <w:pPr>
      <w:widowControl/>
      <w:numPr>
        <w:numId w:val="1"/>
      </w:numPr>
      <w:contextualSpacing/>
    </w:pPr>
  </w:style>
  <w:style w:type="paragraph" w:customStyle="1" w:styleId="Displayedequation">
    <w:name w:val="Displayed equation"/>
    <w:basedOn w:val="Normal"/>
    <w:next w:val="Paragraph"/>
    <w:qFormat/>
    <w:rsid w:val="00371E30"/>
    <w:pPr>
      <w:tabs>
        <w:tab w:val="center" w:pos="4253"/>
        <w:tab w:val="right" w:pos="8222"/>
      </w:tabs>
      <w:spacing w:before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371E30"/>
    <w:pPr>
      <w:spacing w:line="360" w:lineRule="auto"/>
    </w:pPr>
  </w:style>
  <w:style w:type="paragraph" w:customStyle="1" w:styleId="Tabletitle">
    <w:name w:val="Table title"/>
    <w:basedOn w:val="Normal"/>
    <w:next w:val="Normal"/>
    <w:qFormat/>
    <w:rsid w:val="00371E30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71E30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371E30"/>
    <w:pPr>
      <w:spacing w:line="360" w:lineRule="auto"/>
      <w:ind w:left="482" w:hanging="482"/>
      <w:contextualSpacing/>
    </w:pPr>
  </w:style>
  <w:style w:type="paragraph" w:customStyle="1" w:styleId="Notesoncontributors">
    <w:name w:val="Notes on contributors"/>
    <w:basedOn w:val="Normal"/>
    <w:qFormat/>
    <w:rsid w:val="00371E30"/>
    <w:pPr>
      <w:spacing w:before="240" w:line="360" w:lineRule="auto"/>
    </w:pPr>
  </w:style>
  <w:style w:type="paragraph" w:customStyle="1" w:styleId="Normalparagraphstyle">
    <w:name w:val="Normal paragraph style"/>
    <w:basedOn w:val="Normal"/>
    <w:next w:val="Normal"/>
    <w:rsid w:val="00371E30"/>
  </w:style>
  <w:style w:type="paragraph" w:customStyle="1" w:styleId="Paragraph">
    <w:name w:val="Paragraph"/>
    <w:basedOn w:val="Normal"/>
    <w:next w:val="Newparagraph"/>
    <w:qFormat/>
    <w:rsid w:val="00371E30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71E30"/>
    <w:pPr>
      <w:ind w:firstLine="720"/>
    </w:pPr>
  </w:style>
  <w:style w:type="paragraph" w:styleId="NormalIndent">
    <w:name w:val="Normal Indent"/>
    <w:basedOn w:val="Normal"/>
    <w:rsid w:val="00371E30"/>
    <w:pPr>
      <w:ind w:left="720"/>
    </w:pPr>
  </w:style>
  <w:style w:type="paragraph" w:customStyle="1" w:styleId="References">
    <w:name w:val="References"/>
    <w:basedOn w:val="Normal"/>
    <w:qFormat/>
    <w:rsid w:val="00371E30"/>
    <w:pPr>
      <w:spacing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71E30"/>
  </w:style>
  <w:style w:type="character" w:customStyle="1" w:styleId="Heading2Char">
    <w:name w:val="Heading 2 Char"/>
    <w:basedOn w:val="DefaultParagraphFont"/>
    <w:uiPriority w:val="2"/>
    <w:rsid w:val="00887070"/>
    <w:rPr>
      <w:rFonts w:eastAsia="Cambria"/>
      <w:b/>
      <w:lang w:val="en-US" w:eastAsia="en-US"/>
    </w:rPr>
  </w:style>
  <w:style w:type="character" w:customStyle="1" w:styleId="Heading1Char">
    <w:name w:val="Heading 1 Char"/>
    <w:basedOn w:val="DefaultParagraphFont"/>
    <w:uiPriority w:val="2"/>
    <w:rsid w:val="00887070"/>
    <w:rPr>
      <w:rFonts w:eastAsia="Cambria"/>
      <w:b/>
      <w:lang w:val="en-US" w:eastAsia="en-US"/>
    </w:rPr>
  </w:style>
  <w:style w:type="character" w:customStyle="1" w:styleId="Heading3Char">
    <w:name w:val="Heading 3 Char"/>
    <w:basedOn w:val="DefaultParagraphFont"/>
    <w:uiPriority w:val="2"/>
    <w:rsid w:val="00887070"/>
    <w:rPr>
      <w:rFonts w:eastAsiaTheme="majorEastAsia" w:cstheme="majorBidi"/>
      <w:b/>
      <w:lang w:val="en-US" w:eastAsia="en-US"/>
    </w:rPr>
  </w:style>
  <w:style w:type="paragraph" w:customStyle="1" w:styleId="Bulletedlist">
    <w:name w:val="Bulleted list"/>
    <w:basedOn w:val="Paragraph"/>
    <w:next w:val="Paragraph"/>
    <w:qFormat/>
    <w:rsid w:val="00371E30"/>
    <w:pPr>
      <w:widowControl/>
      <w:tabs>
        <w:tab w:val="num" w:pos="720"/>
      </w:tabs>
      <w:ind w:left="720" w:hanging="720"/>
      <w:contextualSpacing/>
    </w:pPr>
  </w:style>
  <w:style w:type="paragraph" w:styleId="FootnoteText">
    <w:name w:val="footnote text"/>
    <w:basedOn w:val="Normal"/>
    <w:link w:val="FootnoteTextChar1"/>
    <w:uiPriority w:val="99"/>
    <w:unhideWhenUsed/>
    <w:rsid w:val="0063167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887070"/>
    <w:rPr>
      <w:rFonts w:eastAsiaTheme="minorHAnsi" w:cstheme="minorBid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63167A"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unhideWhenUsed/>
    <w:rsid w:val="0063167A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DefaultParagraphFont"/>
    <w:rsid w:val="00CF5C09"/>
    <w:rPr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unhideWhenUsed/>
    <w:rsid w:val="0063167A"/>
    <w:rPr>
      <w:vertAlign w:val="superscript"/>
    </w:rPr>
  </w:style>
  <w:style w:type="character" w:customStyle="1" w:styleId="Heading4Char">
    <w:name w:val="Heading 4 Char"/>
    <w:basedOn w:val="DefaultParagraphFont"/>
    <w:uiPriority w:val="2"/>
    <w:rsid w:val="00887070"/>
    <w:rPr>
      <w:rFonts w:eastAsiaTheme="majorEastAsia" w:cstheme="majorBidi"/>
      <w:b/>
      <w:iCs/>
      <w:lang w:val="en-US" w:eastAsia="en-US"/>
    </w:rPr>
  </w:style>
  <w:style w:type="paragraph" w:styleId="Header">
    <w:name w:val="header"/>
    <w:basedOn w:val="Normal"/>
    <w:link w:val="HeaderChar1"/>
    <w:uiPriority w:val="99"/>
    <w:unhideWhenUsed/>
    <w:rsid w:val="0063167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uiPriority w:val="99"/>
    <w:rsid w:val="00887070"/>
    <w:rPr>
      <w:rFonts w:eastAsiaTheme="minorHAnsi" w:cstheme="minorBidi"/>
      <w:b/>
      <w:szCs w:val="22"/>
      <w:lang w:val="en-US" w:eastAsia="en-US"/>
    </w:rPr>
  </w:style>
  <w:style w:type="paragraph" w:styleId="Footer">
    <w:name w:val="footer"/>
    <w:basedOn w:val="Normal"/>
    <w:link w:val="FooterChar1"/>
    <w:uiPriority w:val="99"/>
    <w:unhideWhenUsed/>
    <w:rsid w:val="0063167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uiPriority w:val="99"/>
    <w:rsid w:val="00887070"/>
    <w:rPr>
      <w:rFonts w:eastAsiaTheme="minorHAnsi" w:cstheme="minorBidi"/>
      <w:szCs w:val="22"/>
      <w:lang w:val="en-US" w:eastAsia="en-US"/>
    </w:rPr>
  </w:style>
  <w:style w:type="paragraph" w:customStyle="1" w:styleId="Heading4Paragraph">
    <w:name w:val="Heading 4 + Paragraph"/>
    <w:basedOn w:val="Paragraph"/>
    <w:next w:val="Newparagraph"/>
    <w:qFormat/>
    <w:rsid w:val="00371E30"/>
    <w:pPr>
      <w:widowControl/>
      <w:spacing w:before="360"/>
    </w:pPr>
  </w:style>
  <w:style w:type="character" w:styleId="PlaceholderText">
    <w:name w:val="Placeholder Text"/>
    <w:basedOn w:val="DefaultParagraphFont"/>
    <w:uiPriority w:val="99"/>
    <w:semiHidden/>
    <w:rsid w:val="00C10C5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3167A"/>
    <w:rPr>
      <w:color w:val="0000FF"/>
      <w:u w:val="single"/>
    </w:rPr>
  </w:style>
  <w:style w:type="character" w:customStyle="1" w:styleId="EndnoteTextChar">
    <w:name w:val="Endnote Text Char"/>
    <w:basedOn w:val="DefaultParagraphFont"/>
    <w:uiPriority w:val="99"/>
    <w:rsid w:val="00887070"/>
    <w:rPr>
      <w:rFonts w:eastAsiaTheme="minorHAnsi" w:cstheme="minorBidi"/>
      <w:sz w:val="20"/>
      <w:szCs w:val="20"/>
      <w:lang w:val="en-US" w:eastAsia="en-US"/>
    </w:rPr>
  </w:style>
  <w:style w:type="character" w:customStyle="1" w:styleId="u-visually-hidden">
    <w:name w:val="u-visually-hidden"/>
    <w:basedOn w:val="DefaultParagraphFont"/>
    <w:rsid w:val="00E3721F"/>
  </w:style>
  <w:style w:type="character" w:styleId="Emphasis">
    <w:name w:val="Emphasis"/>
    <w:basedOn w:val="DefaultParagraphFont"/>
    <w:uiPriority w:val="20"/>
    <w:qFormat/>
    <w:rsid w:val="0063167A"/>
    <w:rPr>
      <w:rFonts w:ascii="Times New Roman" w:hAnsi="Times New Roman"/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3167A"/>
    <w:rPr>
      <w:color w:val="605E5C"/>
      <w:shd w:val="clear" w:color="auto" w:fill="E1DFDD"/>
    </w:rPr>
  </w:style>
  <w:style w:type="table" w:customStyle="1" w:styleId="8">
    <w:name w:val="8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0"/>
    <w:tblPr>
      <w:tblStyleRowBandSize w:val="1"/>
      <w:tblStyleColBandSize w:val="1"/>
    </w:tblPr>
  </w:style>
  <w:style w:type="table" w:customStyle="1" w:styleId="5">
    <w:name w:val="5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2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3">
    <w:name w:val="3"/>
    <w:basedOn w:val="TableNormal2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2">
    <w:name w:val="2"/>
    <w:basedOn w:val="TableNormal2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1">
    <w:name w:val="1"/>
    <w:basedOn w:val="TableNormal2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paragraph" w:styleId="ListParagraph">
    <w:name w:val="List Paragraph"/>
    <w:basedOn w:val="Normal"/>
    <w:uiPriority w:val="3"/>
    <w:qFormat/>
    <w:rsid w:val="0063167A"/>
    <w:pPr>
      <w:numPr>
        <w:numId w:val="15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3167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3167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63167A"/>
    <w:pPr>
      <w:keepNext/>
    </w:pPr>
    <w:rPr>
      <w:rFonts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167A"/>
  </w:style>
  <w:style w:type="character" w:styleId="FollowedHyperlink">
    <w:name w:val="FollowedHyperlink"/>
    <w:basedOn w:val="DefaultParagraphFont"/>
    <w:uiPriority w:val="99"/>
    <w:semiHidden/>
    <w:unhideWhenUsed/>
    <w:rsid w:val="0063167A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rsid w:val="00887070"/>
    <w:rPr>
      <w:rFonts w:eastAsiaTheme="minorHAnsi"/>
      <w:b/>
      <w:sz w:val="32"/>
      <w:szCs w:val="32"/>
      <w:lang w:val="en-US" w:eastAsia="en-US"/>
    </w:rPr>
  </w:style>
  <w:style w:type="character" w:customStyle="1" w:styleId="SubtitleChar">
    <w:name w:val="Subtitle Char"/>
    <w:basedOn w:val="DefaultParagraphFont"/>
    <w:uiPriority w:val="99"/>
    <w:rsid w:val="00887070"/>
    <w:rPr>
      <w:rFonts w:eastAsiaTheme="minorHAnsi"/>
      <w:b/>
      <w:lang w:val="en-US" w:eastAsia="en-US"/>
    </w:rPr>
  </w:style>
  <w:style w:type="paragraph" w:styleId="NoSpacing">
    <w:name w:val="No Spacing"/>
    <w:uiPriority w:val="99"/>
    <w:unhideWhenUsed/>
    <w:qFormat/>
    <w:rsid w:val="0063167A"/>
    <w:pPr>
      <w:spacing w:line="240" w:lineRule="auto"/>
    </w:pPr>
    <w:rPr>
      <w:rFonts w:eastAsiaTheme="minorHAnsi" w:cstheme="minorBidi"/>
      <w:szCs w:val="22"/>
      <w:lang w:val="en-US" w:eastAsia="en-US"/>
    </w:rPr>
  </w:style>
  <w:style w:type="character" w:customStyle="1" w:styleId="Heading5Char">
    <w:name w:val="Heading 5 Char"/>
    <w:basedOn w:val="DefaultParagraphFont"/>
    <w:uiPriority w:val="2"/>
    <w:rsid w:val="00887070"/>
    <w:rPr>
      <w:rFonts w:eastAsiaTheme="majorEastAsia" w:cstheme="majorBidi"/>
      <w:b/>
      <w:iCs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63167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3167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1"/>
    <w:uiPriority w:val="29"/>
    <w:qFormat/>
    <w:rsid w:val="0063167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uiPriority w:val="29"/>
    <w:rsid w:val="00887070"/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63167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3167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3167A"/>
    <w:pPr>
      <w:numPr>
        <w:numId w:val="22"/>
      </w:numPr>
    </w:pPr>
  </w:style>
  <w:style w:type="character" w:customStyle="1" w:styleId="Heading1Char1">
    <w:name w:val="Heading 1 Char1"/>
    <w:basedOn w:val="DefaultParagraphFont"/>
    <w:link w:val="Heading1"/>
    <w:uiPriority w:val="2"/>
    <w:rsid w:val="0063167A"/>
    <w:rPr>
      <w:rFonts w:eastAsia="Cambria"/>
      <w:b/>
      <w:lang w:val="en-US" w:eastAsia="en-US"/>
    </w:rPr>
  </w:style>
  <w:style w:type="character" w:customStyle="1" w:styleId="Heading2Char1">
    <w:name w:val="Heading 2 Char1"/>
    <w:basedOn w:val="DefaultParagraphFont"/>
    <w:link w:val="Heading2"/>
    <w:uiPriority w:val="2"/>
    <w:rsid w:val="0063167A"/>
    <w:rPr>
      <w:rFonts w:eastAsia="Cambria"/>
      <w:b/>
      <w:lang w:val="en-US" w:eastAsia="en-US"/>
    </w:rPr>
  </w:style>
  <w:style w:type="character" w:customStyle="1" w:styleId="HeaderChar1">
    <w:name w:val="Header Char1"/>
    <w:basedOn w:val="DefaultParagraphFont"/>
    <w:link w:val="Header"/>
    <w:uiPriority w:val="99"/>
    <w:rsid w:val="0063167A"/>
    <w:rPr>
      <w:rFonts w:eastAsiaTheme="minorHAnsi" w:cstheme="minorBidi"/>
      <w:b/>
      <w:szCs w:val="22"/>
      <w:lang w:val="en-US" w:eastAsia="en-US"/>
    </w:rPr>
  </w:style>
  <w:style w:type="character" w:customStyle="1" w:styleId="FooterChar1">
    <w:name w:val="Footer Char1"/>
    <w:basedOn w:val="DefaultParagraphFont"/>
    <w:link w:val="Footer"/>
    <w:uiPriority w:val="99"/>
    <w:rsid w:val="0063167A"/>
    <w:rPr>
      <w:rFonts w:eastAsiaTheme="minorHAnsi" w:cstheme="minorBidi"/>
      <w:szCs w:val="22"/>
      <w:lang w:val="en-US" w:eastAsia="en-US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63167A"/>
    <w:rPr>
      <w:rFonts w:eastAsiaTheme="minorHAnsi" w:cstheme="minorBidi"/>
      <w:sz w:val="20"/>
      <w:szCs w:val="20"/>
      <w:lang w:val="en-US"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3167A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63167A"/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63167A"/>
    <w:rPr>
      <w:rFonts w:eastAsiaTheme="minorHAnsi" w:cstheme="minorBidi"/>
      <w:sz w:val="20"/>
      <w:szCs w:val="20"/>
      <w:lang w:val="en-US" w:eastAsia="en-US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63167A"/>
    <w:rPr>
      <w:rFonts w:eastAsiaTheme="minorHAnsi" w:cstheme="minorBidi"/>
      <w:b/>
      <w:bCs/>
      <w:sz w:val="20"/>
      <w:szCs w:val="20"/>
      <w:lang w:val="en-US" w:eastAsia="en-US"/>
    </w:rPr>
  </w:style>
  <w:style w:type="character" w:customStyle="1" w:styleId="TitleChar1">
    <w:name w:val="Title Char1"/>
    <w:basedOn w:val="DefaultParagraphFont"/>
    <w:link w:val="Title"/>
    <w:rsid w:val="0063167A"/>
    <w:rPr>
      <w:rFonts w:eastAsiaTheme="minorHAnsi"/>
      <w:b/>
      <w:sz w:val="32"/>
      <w:szCs w:val="32"/>
      <w:lang w:val="en-US" w:eastAsia="en-US"/>
    </w:rPr>
  </w:style>
  <w:style w:type="character" w:customStyle="1" w:styleId="SubtitleChar1">
    <w:name w:val="Subtitle Char1"/>
    <w:basedOn w:val="DefaultParagraphFont"/>
    <w:link w:val="Subtitle"/>
    <w:uiPriority w:val="99"/>
    <w:rsid w:val="0063167A"/>
    <w:rPr>
      <w:rFonts w:eastAsiaTheme="minorHAnsi"/>
      <w:b/>
      <w:lang w:val="en-US" w:eastAsia="en-US"/>
    </w:rPr>
  </w:style>
  <w:style w:type="character" w:customStyle="1" w:styleId="Heading3Char1">
    <w:name w:val="Heading 3 Char1"/>
    <w:basedOn w:val="DefaultParagraphFont"/>
    <w:link w:val="Heading3"/>
    <w:uiPriority w:val="2"/>
    <w:rsid w:val="0063167A"/>
    <w:rPr>
      <w:rFonts w:eastAsiaTheme="majorEastAsia" w:cstheme="majorBidi"/>
      <w:b/>
      <w:lang w:val="en-US" w:eastAsia="en-US"/>
    </w:rPr>
  </w:style>
  <w:style w:type="character" w:customStyle="1" w:styleId="Heading4Char1">
    <w:name w:val="Heading 4 Char1"/>
    <w:basedOn w:val="DefaultParagraphFont"/>
    <w:link w:val="Heading4"/>
    <w:uiPriority w:val="2"/>
    <w:rsid w:val="0063167A"/>
    <w:rPr>
      <w:rFonts w:eastAsiaTheme="majorEastAsia" w:cstheme="majorBidi"/>
      <w:b/>
      <w:iCs/>
      <w:lang w:val="en-US" w:eastAsia="en-US"/>
    </w:rPr>
  </w:style>
  <w:style w:type="character" w:customStyle="1" w:styleId="Heading5Char1">
    <w:name w:val="Heading 5 Char1"/>
    <w:basedOn w:val="DefaultParagraphFont"/>
    <w:link w:val="Heading5"/>
    <w:uiPriority w:val="2"/>
    <w:rsid w:val="0063167A"/>
    <w:rPr>
      <w:rFonts w:eastAsiaTheme="majorEastAsia" w:cstheme="majorBidi"/>
      <w:b/>
      <w:iCs/>
      <w:lang w:val="en-US" w:eastAsia="en-US"/>
    </w:rPr>
  </w:style>
  <w:style w:type="character" w:customStyle="1" w:styleId="QuoteChar1">
    <w:name w:val="Quote Char1"/>
    <w:basedOn w:val="DefaultParagraphFont"/>
    <w:link w:val="Quote"/>
    <w:uiPriority w:val="29"/>
    <w:rsid w:val="0063167A"/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021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259975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895618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029649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1231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387655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50353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7669602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62241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10968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38636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94057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39564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920348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8997486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520661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1737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package" Target="embeddings/Microsoft_Word_Document.docx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9SNIbrO6yfrwLW7k9SxU8x5i4Q==">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</go:docsCustomData>
</go:gDocsCustomXmlDataStorage>
</file>

<file path=customXml/itemProps1.xml><?xml version="1.0" encoding="utf-8"?>
<ds:datastoreItem xmlns:ds="http://schemas.openxmlformats.org/officeDocument/2006/customXml" ds:itemID="{F65DDD01-F7BE-435A-8D0B-E14B943312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2</Words>
  <Characters>2689</Characters>
  <Application>Microsoft Office Word</Application>
  <DocSecurity>0</DocSecurity>
  <Lines>224</Lines>
  <Paragraphs>18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Olof Johansson</dc:creator>
  <cp:keywords/>
  <dc:description/>
  <cp:lastModifiedBy>Charles Brophy</cp:lastModifiedBy>
  <cp:revision>5</cp:revision>
  <dcterms:created xsi:type="dcterms:W3CDTF">2024-01-05T14:16:00Z</dcterms:created>
  <dcterms:modified xsi:type="dcterms:W3CDTF">2024-01-0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F5kEqTM8"/&gt;&lt;style id="http://www.zotero.org/styles/apa" locale="en-US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  <property fmtid="{D5CDD505-2E9C-101B-9397-08002B2CF9AE}" pid="4" name="GrammarlyDocumentId">
    <vt:lpwstr>97bb453a0cbc75ff9a4aff5a36984e777254bfde37eea735519761d006937529</vt:lpwstr>
  </property>
</Properties>
</file>